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550"/>
        <w:gridCol w:w="475"/>
        <w:gridCol w:w="472"/>
        <w:gridCol w:w="472"/>
        <w:gridCol w:w="239"/>
        <w:gridCol w:w="1477"/>
        <w:gridCol w:w="284"/>
        <w:gridCol w:w="567"/>
        <w:gridCol w:w="567"/>
        <w:gridCol w:w="567"/>
        <w:gridCol w:w="709"/>
      </w:tblGrid>
      <w:tr w:rsidR="00CB54AB" w:rsidRPr="00FE0DE1" w14:paraId="01FED269" w14:textId="77777777" w:rsidTr="00D533AD">
        <w:trPr>
          <w:trHeight w:val="142"/>
          <w:jc w:val="center"/>
        </w:trPr>
        <w:tc>
          <w:tcPr>
            <w:tcW w:w="779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A3C0E" w14:textId="77777777" w:rsidR="00CB54AB" w:rsidRPr="00FE0DE1" w:rsidRDefault="00CB54AB" w:rsidP="00CB54AB">
            <w:pPr>
              <w:widowControl/>
              <w:snapToGrid w:val="0"/>
              <w:spacing w:line="240" w:lineRule="atLeast"/>
              <w:ind w:leftChars="-52" w:left="-109" w:rightChars="-50" w:right="-105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upplementary Table 1. Quality of cohort studies</w:t>
            </w:r>
          </w:p>
        </w:tc>
      </w:tr>
      <w:tr w:rsidR="00CB54AB" w:rsidRPr="00FE0DE1" w14:paraId="44B98631" w14:textId="77777777" w:rsidTr="00F82A68">
        <w:trPr>
          <w:trHeight w:val="183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vAlign w:val="center"/>
            <w:hideMark/>
          </w:tcPr>
          <w:p w14:paraId="27DABA2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author</w:t>
            </w:r>
            <w:r w:rsidRPr="00FE0D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year)</w:t>
            </w:r>
          </w:p>
        </w:tc>
        <w:tc>
          <w:tcPr>
            <w:tcW w:w="19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D23F98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2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A6A6A6"/>
            <w:vAlign w:val="center"/>
          </w:tcPr>
          <w:p w14:paraId="3828A9F4" w14:textId="77777777" w:rsidR="00CB54AB" w:rsidRPr="00FE0DE1" w:rsidRDefault="00CB54AB" w:rsidP="00CB54AB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B0CBD6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A6A6A6"/>
            <w:vAlign w:val="center"/>
          </w:tcPr>
          <w:p w14:paraId="02CBB287" w14:textId="77777777" w:rsidR="00CB54AB" w:rsidRPr="00FE0DE1" w:rsidRDefault="00CB54AB" w:rsidP="00F82A6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B8C93C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vAlign w:val="center"/>
            <w:hideMark/>
          </w:tcPr>
          <w:p w14:paraId="3B0EE02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</w:tr>
      <w:tr w:rsidR="00CB54AB" w:rsidRPr="00FE0DE1" w14:paraId="46416B83" w14:textId="77777777" w:rsidTr="006A2459">
        <w:trPr>
          <w:trHeight w:val="7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DD9B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5776527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Q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71468B4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Q2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3A59F9C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Q3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28D0698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Q4</w:t>
            </w:r>
          </w:p>
        </w:tc>
        <w:tc>
          <w:tcPr>
            <w:tcW w:w="2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</w:tcPr>
          <w:p w14:paraId="5E6CAA1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09C63CF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Q5</w:t>
            </w: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</w:tcPr>
          <w:p w14:paraId="151D152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17C0B7E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Q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575C111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Q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0208F9C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Q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2E6E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CB54AB" w:rsidRPr="00FE0DE1" w14:paraId="572D1443" w14:textId="77777777" w:rsidTr="006A2459">
        <w:trPr>
          <w:trHeight w:val="10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5C87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aix</w:t>
            </w:r>
            <w:proofErr w:type="spellEnd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7C0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582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B56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F2D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D59C63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414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D4744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95F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29B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882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143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B54AB" w:rsidRPr="00FE0DE1" w14:paraId="0C450DA7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76F3477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l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0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03CA92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232E53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590157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39578E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784D53D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99587D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08881F6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928F73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3A132E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A29AE2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C0B659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13A1DCC1" w14:textId="77777777" w:rsidTr="006A2459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7158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nce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273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588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DE7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020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2DA748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532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E6D44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DB8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5A5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4BD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471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B54AB" w:rsidRPr="00FE0DE1" w14:paraId="0C32C9F4" w14:textId="77777777" w:rsidTr="006A2459">
        <w:trPr>
          <w:trHeight w:val="36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39E8FB6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nnivard</w:t>
            </w:r>
            <w:proofErr w:type="spellEnd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4FC0A6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428616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C2E28B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1DC4B4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2B4073A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2A1A28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6DE6406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542BF2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CAC63D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C7EB75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44CAA6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54AB" w:rsidRPr="00FE0DE1" w14:paraId="34D6ED9E" w14:textId="77777777" w:rsidTr="006A2459">
        <w:trPr>
          <w:trHeight w:val="29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4B84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uining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0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D16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57E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1FA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FE0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0700AC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911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7E0C6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C9D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679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C24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32A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3AEBF782" w14:textId="77777777" w:rsidTr="006A2459">
        <w:trPr>
          <w:trHeight w:val="24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46686EA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uerstein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C52818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44096B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CE3204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05950C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0D7CC31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6558A0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1A9BD56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7569B1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089D1C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24166C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210D5E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B54AB" w:rsidRPr="00FE0DE1" w14:paraId="5F074959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0D39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chera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0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F2C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FF6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EC3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4B8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8DE625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C3E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187C9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6B0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C24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117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86E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7FBB737C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595B7B8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nzales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BB5E64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C4F58B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B0ACC5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84E862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577DE18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342FEC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0C35956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EB15A3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4DF135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CF5301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542D39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0293F322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4804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B7E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6C8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DBF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899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D3B82C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0D9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5A2DC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EF8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E05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6DE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14E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B54AB" w:rsidRPr="00FE0DE1" w14:paraId="02E74206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0E31395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ayal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272DF6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BF1133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A7B9A8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2E5332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3DE8678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7D8E31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768CA78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D04769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F45178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8A560A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B78C34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B54AB" w:rsidRPr="00FE0DE1" w14:paraId="6D90D628" w14:textId="77777777" w:rsidTr="006A2459">
        <w:trPr>
          <w:trHeight w:val="25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9680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opylov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A0C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52B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9DC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D13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D2E746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972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F557F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E91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A25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E4F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920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2563B1E1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8749E89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this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CF2DE1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C3ED68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1B9898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5DEFE8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56D84BA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2DA224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4560C50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C732D8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9A57BC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C8ACAA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38C389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B54AB" w:rsidRPr="00FE0DE1" w14:paraId="4B298C92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C0FA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this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388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305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544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ACA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A08C82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5F0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EF8DD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CD8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101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A1E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4EE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344BA029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4028DAA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ress</w:t>
            </w:r>
            <w:proofErr w:type="spellEnd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0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101775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04B3FF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1E26D0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67E891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2F5D99A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4DDAB1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36FA378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830EE2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82D9CF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8EBBC8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6AC1FC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B54AB" w:rsidRPr="00FE0DE1" w14:paraId="7B134748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0555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rphy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6FD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418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808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D81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EC3DFC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543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E8B9E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6B3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314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7CD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09F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789668F8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DA28D58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ik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01529E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6F67BC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8F880B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06E3E5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2059D43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12E0DB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4ED096A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331831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D7DE9E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283551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364AEE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B54AB" w:rsidRPr="00FE0DE1" w14:paraId="40A5F580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F3F2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pay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5C8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E00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A57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851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01FACA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380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E2FDF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1C9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8C3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19F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D53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B54AB" w:rsidRPr="00FE0DE1" w14:paraId="6F93DB9C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9C80AC3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bas</w:t>
            </w:r>
            <w:proofErr w:type="spellEnd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ndrade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A51BDD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CEBF91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3C0562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4B5EBB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122175C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8AFE4A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7EE4A01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3DE1A4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AA3B95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60A0F6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AFCCEB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B54AB" w:rsidRPr="00FE0DE1" w14:paraId="1E200ABA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DD4B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binson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563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8EB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A29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F14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F5E8DF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91B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7B360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AF5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44F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E0A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B10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B54AB" w:rsidRPr="00FE0DE1" w14:paraId="6F2966B2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E485497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bban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7E2089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570334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C6B8A3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4A19FD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077DE8B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455F77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71029C0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C2829D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BDA9FA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D2CD05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B419CC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54AB" w:rsidRPr="00FE0DE1" w14:paraId="7FE52C20" w14:textId="77777777" w:rsidTr="006A2459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AF08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teriadou</w:t>
            </w:r>
            <w:proofErr w:type="spellEnd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7CD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B05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3BC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93D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45C88A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526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0B09E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72FB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F5A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F17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285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BA5D6E" w:rsidRPr="00FE0DE1" w14:paraId="5EA1579C" w14:textId="77777777" w:rsidTr="00BA5D6E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5DAD35F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7E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ed</w:t>
            </w:r>
          </w:p>
          <w:p w14:paraId="06EB8DDA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7E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02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5AD895D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7E2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D7B6BDC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7F7E2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2E59DCE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7F7E2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DE3BB3A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7F7E2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492A6A5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90FC41C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7E2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CE33A8A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449AE35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7F7E2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9ACD435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7F7E2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655F4DC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7F7E2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A9F5C36" w14:textId="77777777" w:rsidR="00BA5D6E" w:rsidRPr="007F7E26" w:rsidRDefault="00BA5D6E" w:rsidP="00BA5D6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7E2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CB54AB" w:rsidRPr="00FE0DE1" w14:paraId="01C905CE" w14:textId="77777777" w:rsidTr="00BA5D6E">
        <w:trPr>
          <w:trHeight w:val="37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ED43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lbot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198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0B4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072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EF4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6D8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FCD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1A6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681A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E1E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3D4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534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F65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036F3877" w14:textId="77777777" w:rsidTr="00BA5D6E">
        <w:trPr>
          <w:trHeight w:val="1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17F06B08" w14:textId="77777777" w:rsidR="00CB54AB" w:rsidRPr="0076435F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43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idya</w:t>
            </w:r>
            <w:r w:rsidRPr="007643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D46D86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1E9486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D8C696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EB5165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426299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715A17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3DFA9B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67DE13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1636B74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C21072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A1BB15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7F781018" w14:textId="77777777" w:rsidTr="00BA5D6E">
        <w:trPr>
          <w:trHeight w:val="1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E93F" w14:textId="77777777" w:rsidR="00CB54AB" w:rsidRPr="0076435F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43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gh</w:t>
            </w:r>
            <w:r w:rsidRPr="007643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02AF" w14:textId="77777777" w:rsidR="00CB54AB" w:rsidRPr="00FE0DE1" w:rsidRDefault="007D25BC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C38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BE4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7DAF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773A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6F5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718E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D1F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1911" w14:textId="77777777" w:rsidR="00CB54AB" w:rsidRPr="00FE0DE1" w:rsidRDefault="00DC6B27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6716" w14:textId="77777777" w:rsidR="00CB54AB" w:rsidRPr="00FE0DE1" w:rsidRDefault="00655A45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7C87" w14:textId="77777777" w:rsidR="00CB54AB" w:rsidRPr="00FE0DE1" w:rsidRDefault="007D25BC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6435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CB54AB" w:rsidRPr="00FE0DE1" w14:paraId="1482D7A9" w14:textId="77777777" w:rsidTr="00BA5D6E">
        <w:trPr>
          <w:trHeight w:val="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C0E6CBE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oli</w:t>
            </w:r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106E90F7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CBC025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3B2765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07273AC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1CC4A5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54C3EE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914EBD1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2A7A5F6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496C3E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6E75B13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49DCB0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B54AB" w:rsidRPr="00FE0DE1" w14:paraId="1171E1DA" w14:textId="77777777" w:rsidTr="00BA5D6E">
        <w:trPr>
          <w:trHeight w:val="57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983B7E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eisshof</w:t>
            </w:r>
            <w:proofErr w:type="spellEnd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F4D7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BB3E9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C424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6866F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427674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C73BD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4FC97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11879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4BAE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37E7E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D89FA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54AB" w:rsidRPr="00FE0DE1" w14:paraId="5587D2C7" w14:textId="77777777" w:rsidTr="00BA5D6E">
        <w:trPr>
          <w:trHeight w:val="7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8F2184D" w14:textId="77777777" w:rsidR="00CB54AB" w:rsidRPr="00FE0DE1" w:rsidRDefault="00CB54AB" w:rsidP="00A07B9C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aghiyan</w:t>
            </w:r>
            <w:proofErr w:type="spellEnd"/>
            <w:r w:rsidRPr="00FE0DE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2012)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A9B187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B06E20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219FAFD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9BE8A9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</w:tcPr>
          <w:p w14:paraId="7DD76BB0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C4B3EEA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</w:tcPr>
          <w:p w14:paraId="7DB97A22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F8F767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DC0A6D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2CD90B8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FE0DE1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☆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335E465" w14:textId="77777777" w:rsidR="00CB54AB" w:rsidRPr="00FE0DE1" w:rsidRDefault="00CB54AB" w:rsidP="00CD690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82A68" w:rsidRPr="00FE0DE1" w14:paraId="007887DA" w14:textId="77777777" w:rsidTr="00F82A68">
        <w:trPr>
          <w:trHeight w:val="947"/>
          <w:jc w:val="center"/>
        </w:trPr>
        <w:tc>
          <w:tcPr>
            <w:tcW w:w="7797" w:type="dxa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14:paraId="56ADFF32" w14:textId="77777777" w:rsidR="00F82A68" w:rsidRPr="00FE0DE1" w:rsidRDefault="00F82A68" w:rsidP="00F82A68">
            <w:pPr>
              <w:widowControl/>
              <w:pBdr>
                <w:top w:val="single" w:sz="4" w:space="1" w:color="auto"/>
              </w:pBdr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E0DE1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</w:rPr>
              <w:t>Notes</w:t>
            </w:r>
            <w:r w:rsidRPr="00FE0DE1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:</w:t>
            </w:r>
          </w:p>
          <w:p w14:paraId="6C24185F" w14:textId="77777777" w:rsidR="00F82A68" w:rsidRPr="00FE0DE1" w:rsidRDefault="00F82A68" w:rsidP="00F82A68">
            <w:pPr>
              <w:widowControl/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F3D7B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Q1</w:t>
            </w:r>
            <w:r w:rsidRPr="00D51E9C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:</w:t>
            </w: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epresentativeness of the exposed cohort;</w:t>
            </w:r>
          </w:p>
          <w:p w14:paraId="3FC7F457" w14:textId="77777777" w:rsidR="00F82A68" w:rsidRPr="00FE0DE1" w:rsidRDefault="00F82A68" w:rsidP="00F82A68">
            <w:pPr>
              <w:widowControl/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F3D7B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Q2</w:t>
            </w:r>
            <w:r w:rsidRPr="00D51E9C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:</w:t>
            </w: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election of the non-exposed cohort;</w:t>
            </w:r>
          </w:p>
          <w:p w14:paraId="74F582F2" w14:textId="77777777" w:rsidR="00F82A68" w:rsidRPr="00FE0DE1" w:rsidRDefault="00F82A68" w:rsidP="00F82A68">
            <w:pPr>
              <w:widowControl/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F3D7B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Q3</w:t>
            </w:r>
            <w:r w:rsidRPr="00D51E9C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:</w:t>
            </w: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scertainment of exposure;</w:t>
            </w:r>
          </w:p>
          <w:p w14:paraId="09AD79D9" w14:textId="77777777" w:rsidR="00F82A68" w:rsidRPr="00FE0DE1" w:rsidRDefault="00F82A68" w:rsidP="00F82A68">
            <w:pPr>
              <w:widowControl/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F3D7B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Q4</w:t>
            </w:r>
            <w:r w:rsidRPr="00D51E9C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:</w:t>
            </w: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emonstration that outcome of interest was not present at start of study;</w:t>
            </w:r>
          </w:p>
          <w:p w14:paraId="5F283E17" w14:textId="77777777" w:rsidR="00F82A68" w:rsidRPr="00FE0DE1" w:rsidRDefault="00F82A68" w:rsidP="00F82A68">
            <w:pPr>
              <w:widowControl/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F3D7B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Q5</w:t>
            </w:r>
            <w:r w:rsidRPr="00D51E9C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:</w:t>
            </w: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omparability of cohorts on the basis of the design or analysis;</w:t>
            </w:r>
          </w:p>
          <w:p w14:paraId="25E2E467" w14:textId="77777777" w:rsidR="00F82A68" w:rsidRPr="00FE0DE1" w:rsidRDefault="00F82A68" w:rsidP="00F82A68">
            <w:pPr>
              <w:widowControl/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F3D7B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Q6</w:t>
            </w:r>
            <w:r w:rsidRPr="00D51E9C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:</w:t>
            </w: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ssessment of outcome;</w:t>
            </w:r>
          </w:p>
          <w:p w14:paraId="0C611A6A" w14:textId="77777777" w:rsidR="00F82A68" w:rsidRPr="00FE0DE1" w:rsidRDefault="00F82A68" w:rsidP="00F82A68">
            <w:pPr>
              <w:widowControl/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F3D7B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Q7</w:t>
            </w:r>
            <w:r w:rsidRPr="00D51E9C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:</w:t>
            </w: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Was follow-up long enough for outcomes to occur;</w:t>
            </w:r>
          </w:p>
          <w:p w14:paraId="043F0391" w14:textId="77777777" w:rsidR="00F82A68" w:rsidRPr="00FE0DE1" w:rsidRDefault="00F82A68" w:rsidP="00F82A68">
            <w:pPr>
              <w:widowControl/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F3D7B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Q8</w:t>
            </w:r>
            <w:r w:rsidRPr="00D51E9C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:</w:t>
            </w:r>
            <w:r w:rsidRPr="00FE0DE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dequacy of follow up of cohorts.</w:t>
            </w:r>
          </w:p>
        </w:tc>
      </w:tr>
    </w:tbl>
    <w:p w14:paraId="2B007630" w14:textId="77777777" w:rsidR="00C8752E" w:rsidRPr="00FE0DE1" w:rsidRDefault="00C8752E" w:rsidP="00CD6906">
      <w:pPr>
        <w:snapToGrid w:val="0"/>
        <w:spacing w:line="240" w:lineRule="atLeast"/>
        <w:rPr>
          <w:sz w:val="20"/>
          <w:szCs w:val="20"/>
        </w:rPr>
      </w:pPr>
    </w:p>
    <w:sectPr w:rsidR="00C8752E" w:rsidRPr="00FE0DE1" w:rsidSect="004F3D7B">
      <w:pgSz w:w="11906" w:h="16838"/>
      <w:pgMar w:top="1701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35EF3" w14:textId="77777777" w:rsidR="007962E8" w:rsidRDefault="007962E8" w:rsidP="00FE0DE1">
      <w:r>
        <w:separator/>
      </w:r>
    </w:p>
  </w:endnote>
  <w:endnote w:type="continuationSeparator" w:id="0">
    <w:p w14:paraId="29B55835" w14:textId="77777777" w:rsidR="007962E8" w:rsidRDefault="007962E8" w:rsidP="00FE0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83585" w14:textId="77777777" w:rsidR="007962E8" w:rsidRDefault="007962E8" w:rsidP="00FE0DE1">
      <w:r>
        <w:separator/>
      </w:r>
    </w:p>
  </w:footnote>
  <w:footnote w:type="continuationSeparator" w:id="0">
    <w:p w14:paraId="1041779B" w14:textId="77777777" w:rsidR="007962E8" w:rsidRDefault="007962E8" w:rsidP="00FE0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D6C"/>
    <w:rsid w:val="00001DD6"/>
    <w:rsid w:val="000E33A0"/>
    <w:rsid w:val="00156031"/>
    <w:rsid w:val="001C2FF1"/>
    <w:rsid w:val="00266A10"/>
    <w:rsid w:val="002F6C8D"/>
    <w:rsid w:val="003016D4"/>
    <w:rsid w:val="003222FE"/>
    <w:rsid w:val="003859B4"/>
    <w:rsid w:val="003F7286"/>
    <w:rsid w:val="0047258A"/>
    <w:rsid w:val="004C382C"/>
    <w:rsid w:val="004C3AE1"/>
    <w:rsid w:val="004F3D7B"/>
    <w:rsid w:val="0051471F"/>
    <w:rsid w:val="00580790"/>
    <w:rsid w:val="00617CB3"/>
    <w:rsid w:val="0063450D"/>
    <w:rsid w:val="00655A45"/>
    <w:rsid w:val="006A2459"/>
    <w:rsid w:val="0071709D"/>
    <w:rsid w:val="0076435F"/>
    <w:rsid w:val="007962E8"/>
    <w:rsid w:val="007D25BC"/>
    <w:rsid w:val="007E3725"/>
    <w:rsid w:val="007F7E26"/>
    <w:rsid w:val="00884238"/>
    <w:rsid w:val="008970A3"/>
    <w:rsid w:val="00A07B9C"/>
    <w:rsid w:val="00A82D6C"/>
    <w:rsid w:val="00AD4BD3"/>
    <w:rsid w:val="00AE040A"/>
    <w:rsid w:val="00B62055"/>
    <w:rsid w:val="00BA5D6E"/>
    <w:rsid w:val="00C6731C"/>
    <w:rsid w:val="00C8752E"/>
    <w:rsid w:val="00CB54AB"/>
    <w:rsid w:val="00CD6906"/>
    <w:rsid w:val="00D51E9C"/>
    <w:rsid w:val="00DB1031"/>
    <w:rsid w:val="00DC6B27"/>
    <w:rsid w:val="00E672F6"/>
    <w:rsid w:val="00E821B2"/>
    <w:rsid w:val="00EB5C27"/>
    <w:rsid w:val="00F21225"/>
    <w:rsid w:val="00F82A68"/>
    <w:rsid w:val="00FE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59159"/>
  <w15:chartTrackingRefBased/>
  <w15:docId w15:val="{A8FC0CC4-CE3D-49EB-BB33-18F953AAD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D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0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0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8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Lara Stead</cp:lastModifiedBy>
  <cp:revision>29</cp:revision>
  <dcterms:created xsi:type="dcterms:W3CDTF">2020-11-21T08:51:00Z</dcterms:created>
  <dcterms:modified xsi:type="dcterms:W3CDTF">2022-01-12T16:52:00Z</dcterms:modified>
</cp:coreProperties>
</file>